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ACBD55" w:rsidR="00FB3483" w:rsidRPr="00930A31" w:rsidRDefault="006872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0D2147" w:rsidR="00FB3483" w:rsidRPr="00930A31" w:rsidRDefault="0068727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F638E1" w:rsidR="00FB3483" w:rsidRPr="00930A31" w:rsidRDefault="0068727F"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407BC9" w:rsidR="00FB3483" w:rsidRPr="00930A31" w:rsidRDefault="0068727F"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3638C2"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D19CF3"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983C1"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18BB82"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5463D86"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D98A44"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998A46"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807F43"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FD763E"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301477"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86DDDB"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70C9ED"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4CB63B"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B7D536"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617DD8"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FFC90E" w:rsidR="006E5FE2"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C57E1A"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C4F8D9"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623EEB"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FD1C3E"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8FA16C"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FED41C"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FE59BE"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0326FF"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EA043B" w:rsidR="00930A31"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A6986E" w:rsidR="00FB3483" w:rsidRPr="00930A31" w:rsidRDefault="00E01ACA"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58AE6A" w:rsidR="00077B44"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1C6C32" w:rsidR="00930A31"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9ACCB9" w:rsidR="00930A31"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ACA5E8" w:rsidR="00930A31"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6580CF" w:rsidR="00930A31"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8,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9477F7" w:rsidR="00930A31" w:rsidRPr="00930A31" w:rsidRDefault="00E01ACA"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735A7F" w:rsidR="00077B44" w:rsidRPr="00930A31" w:rsidRDefault="00B504AD" w:rsidP="00077B44">
            <w:pPr>
              <w:pStyle w:val="Default"/>
              <w:spacing w:before="40" w:after="40"/>
              <w:rPr>
                <w:rFonts w:ascii="Arial" w:hAnsi="Arial" w:cs="Arial"/>
                <w:color w:val="auto"/>
                <w:sz w:val="18"/>
                <w:szCs w:val="18"/>
              </w:rPr>
            </w:pPr>
            <w:r>
              <w:rPr>
                <w:rFonts w:ascii="Arial" w:hAnsi="Arial" w:cs="Arial"/>
                <w:color w:val="auto"/>
                <w:sz w:val="18"/>
                <w:szCs w:val="18"/>
              </w:rPr>
              <w:t>Page 10, 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307723" w:rsidR="00077B44" w:rsidRPr="00930A31" w:rsidRDefault="00B504AD" w:rsidP="00077B44">
            <w:pPr>
              <w:pStyle w:val="Default"/>
              <w:spacing w:before="40" w:after="40"/>
              <w:rPr>
                <w:rFonts w:ascii="Arial" w:hAnsi="Arial" w:cs="Arial"/>
                <w:color w:val="auto"/>
                <w:sz w:val="18"/>
                <w:szCs w:val="18"/>
              </w:rPr>
            </w:pPr>
            <w:r>
              <w:rPr>
                <w:rFonts w:ascii="Arial" w:hAnsi="Arial" w:cs="Arial"/>
                <w:color w:val="auto"/>
                <w:sz w:val="18"/>
                <w:szCs w:val="18"/>
              </w:rPr>
              <w:t>Page 10,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A81310" w:rsidR="00077B44" w:rsidRPr="00930A31" w:rsidRDefault="00B504AD" w:rsidP="00077B44">
            <w:pPr>
              <w:pStyle w:val="Default"/>
              <w:spacing w:before="40" w:after="40"/>
              <w:rPr>
                <w:rFonts w:ascii="Arial" w:hAnsi="Arial" w:cs="Arial"/>
                <w:color w:val="auto"/>
                <w:sz w:val="18"/>
                <w:szCs w:val="18"/>
              </w:rPr>
            </w:pPr>
            <w:r>
              <w:rPr>
                <w:rFonts w:ascii="Arial" w:hAnsi="Arial" w:cs="Arial"/>
                <w:color w:val="auto"/>
                <w:sz w:val="18"/>
                <w:szCs w:val="18"/>
              </w:rPr>
              <w:t>Page 1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FAE849" w14:textId="77777777" w:rsidR="00661A13" w:rsidRDefault="00661A13">
      <w:r>
        <w:separator/>
      </w:r>
    </w:p>
  </w:endnote>
  <w:endnote w:type="continuationSeparator" w:id="0">
    <w:p w14:paraId="2E689A1E" w14:textId="77777777" w:rsidR="00661A13" w:rsidRDefault="00661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4BE689" w14:textId="77777777" w:rsidR="00661A13" w:rsidRDefault="00661A13">
      <w:r>
        <w:separator/>
      </w:r>
    </w:p>
  </w:footnote>
  <w:footnote w:type="continuationSeparator" w:id="0">
    <w:p w14:paraId="1BE617DB" w14:textId="77777777" w:rsidR="00661A13" w:rsidRDefault="00661A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61A1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1A13"/>
    <w:rsid w:val="0068727F"/>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04AD"/>
    <w:rsid w:val="00B51910"/>
    <w:rsid w:val="00C22710"/>
    <w:rsid w:val="00D95D84"/>
    <w:rsid w:val="00DC4F19"/>
    <w:rsid w:val="00E01AC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5</cp:revision>
  <cp:lastPrinted>2020-11-24T03:02:00Z</cp:lastPrinted>
  <dcterms:created xsi:type="dcterms:W3CDTF">2020-11-24T03:02:00Z</dcterms:created>
  <dcterms:modified xsi:type="dcterms:W3CDTF">2022-10-08T08:45:00Z</dcterms:modified>
</cp:coreProperties>
</file>